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886" w:rsidRDefault="00091E2F" w:rsidP="00757DC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lang w:val="en-NZ"/>
        </w:rPr>
      </w:pPr>
      <w:r>
        <w:rPr>
          <w:rFonts w:ascii="Times New Roman" w:hAnsi="Times New Roman" w:cs="Times New Roman"/>
          <w:b/>
          <w:bCs/>
          <w:sz w:val="24"/>
          <w:lang w:val="en-NZ"/>
        </w:rPr>
        <w:t>Supplementary Material 7</w:t>
      </w:r>
      <w:r w:rsidR="00D62886" w:rsidRPr="00C86978">
        <w:rPr>
          <w:rFonts w:ascii="Times New Roman" w:hAnsi="Times New Roman" w:cs="Times New Roman"/>
          <w:b/>
          <w:bCs/>
          <w:sz w:val="24"/>
          <w:lang w:val="en-NZ"/>
        </w:rPr>
        <w:t>: Invertebrate trait</w:t>
      </w:r>
      <w:r w:rsidR="00F70165">
        <w:rPr>
          <w:rFonts w:ascii="Times New Roman" w:hAnsi="Times New Roman" w:cs="Times New Roman"/>
          <w:b/>
          <w:bCs/>
          <w:sz w:val="24"/>
          <w:lang w:val="en-NZ"/>
        </w:rPr>
        <w:t xml:space="preserve"> analysi</w:t>
      </w:r>
      <w:r w:rsidR="00D62886" w:rsidRPr="00C86978">
        <w:rPr>
          <w:rFonts w:ascii="Times New Roman" w:hAnsi="Times New Roman" w:cs="Times New Roman"/>
          <w:b/>
          <w:bCs/>
          <w:sz w:val="24"/>
          <w:lang w:val="en-NZ"/>
        </w:rPr>
        <w:t>s and f</w:t>
      </w:r>
      <w:bookmarkStart w:id="0" w:name="_GoBack"/>
      <w:bookmarkEnd w:id="0"/>
      <w:r w:rsidR="00D62886" w:rsidRPr="00C86978">
        <w:rPr>
          <w:rFonts w:ascii="Times New Roman" w:hAnsi="Times New Roman" w:cs="Times New Roman"/>
          <w:b/>
          <w:bCs/>
          <w:sz w:val="24"/>
          <w:lang w:val="en-NZ"/>
        </w:rPr>
        <w:t>unctional (= trait-based) groups</w:t>
      </w:r>
    </w:p>
    <w:p w:rsidR="00661068" w:rsidRDefault="00661068" w:rsidP="00757DCE">
      <w:pPr>
        <w:spacing w:after="0"/>
        <w:jc w:val="center"/>
      </w:pPr>
      <w:r w:rsidRPr="00661068">
        <w:rPr>
          <w:noProof/>
          <w:lang w:eastAsia="fr-FR"/>
        </w:rPr>
        <w:drawing>
          <wp:inline distT="0" distB="0" distL="0" distR="0" wp14:anchorId="731C29C0" wp14:editId="1A7AAAB1">
            <wp:extent cx="5760720" cy="787189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71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978" w:rsidRPr="00C86978" w:rsidRDefault="00757DCE" w:rsidP="00757DCE">
      <w:pPr>
        <w:spacing w:after="0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FA020F" w:rsidRPr="00757DC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A020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757DC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57DCE">
        <w:rPr>
          <w:rFonts w:ascii="Times New Roman" w:hAnsi="Times New Roman" w:cs="Times New Roman"/>
          <w:sz w:val="24"/>
          <w:szCs w:val="24"/>
          <w:lang w:val="en-US"/>
        </w:rPr>
        <w:t xml:space="preserve"> Analyses that led to the construction of functional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57DC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ations of the categories (solid squares) of 12 traits (t1 to t12) on the first Fuzzy Correspondence Analysis (FCA) factorial plane (F1-F2). </w:t>
      </w:r>
      <w:r w:rsidR="000F4680">
        <w:rPr>
          <w:rFonts w:ascii="Times New Roman" w:hAnsi="Times New Roman" w:cs="Times New Roman"/>
          <w:sz w:val="24"/>
          <w:szCs w:val="24"/>
          <w:lang w:val="en-US"/>
        </w:rPr>
        <w:t xml:space="preserve">Only correlation ratios &gt; 0.2 along F1 or F2 axis were provided. They indicated the </w:t>
      </w:r>
      <w:r w:rsidR="00F70165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000F4680">
        <w:rPr>
          <w:rFonts w:ascii="Times New Roman" w:hAnsi="Times New Roman" w:cs="Times New Roman"/>
          <w:sz w:val="24"/>
          <w:szCs w:val="24"/>
          <w:lang w:val="en-US"/>
        </w:rPr>
        <w:t xml:space="preserve">structuring trait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nels of (A) correspond to the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llowing traits: </w:t>
      </w:r>
      <w:r w:rsidR="00C86978" w:rsidRPr="00C86978">
        <w:rPr>
          <w:rFonts w:ascii="Times New Roman" w:hAnsi="Times New Roman" w:cs="Times New Roman"/>
          <w:sz w:val="24"/>
          <w:szCs w:val="24"/>
          <w:lang w:val="en-US"/>
        </w:rPr>
        <w:t>t1 = maximal potential size; t2 = egg number; t3 = aquatic life span; t4 = voltinism; t5 = aquatic stage; t6 = reproduction technique; t7 = dispersal; t8 = resistance form; t9 = respiratory organ; t10 = locomotion mode; t11 = food sources; t12 = feeding typ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7DCE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57DCE">
        <w:rPr>
          <w:rFonts w:ascii="Times New Roman" w:hAnsi="Times New Roman" w:cs="Times New Roman"/>
          <w:sz w:val="24"/>
          <w:szCs w:val="24"/>
          <w:lang w:val="en-US"/>
        </w:rPr>
        <w:t>Dendrogram obtained in the hierarchical cluster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vertical line indicated the truncation level defining the 15 groups of taxa (1 to 15) having similar suites of traits. </w:t>
      </w:r>
      <w:r w:rsidRPr="00757DCE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tribution of the 15 functional groups on the first FCA factorial plane. Groups (colored ci</w:t>
      </w:r>
      <w:r w:rsidRPr="00C86978">
        <w:rPr>
          <w:rFonts w:ascii="Times New Roman" w:hAnsi="Times New Roman" w:cs="Times New Roman"/>
          <w:sz w:val="24"/>
          <w:szCs w:val="24"/>
          <w:lang w:val="en-US"/>
        </w:rPr>
        <w:t>rcles) were positioned at the weighted average of their taxa (solid squares); lines linked taxa to their groups.</w:t>
      </w:r>
    </w:p>
    <w:p w:rsidR="00661068" w:rsidRDefault="00661068" w:rsidP="00757DCE">
      <w:pPr>
        <w:spacing w:after="0"/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p w:rsidR="00757DCE" w:rsidRDefault="00757DCE" w:rsidP="00757DCE">
      <w:pPr>
        <w:spacing w:after="0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66AC">
        <w:rPr>
          <w:rFonts w:ascii="Times New Roman" w:hAnsi="Times New Roman" w:cs="Times New Roman"/>
          <w:sz w:val="24"/>
          <w:szCs w:val="24"/>
          <w:lang w:val="en-US"/>
        </w:rPr>
        <w:t>Four hundre</w:t>
      </w:r>
      <w:r>
        <w:rPr>
          <w:rFonts w:ascii="Times New Roman" w:hAnsi="Times New Roman" w:cs="Times New Roman"/>
          <w:sz w:val="24"/>
          <w:szCs w:val="24"/>
          <w:lang w:val="en-US"/>
        </w:rPr>
        <w:t>d and eighty-</w:t>
      </w:r>
      <w:r w:rsidRPr="008E66AC">
        <w:rPr>
          <w:rFonts w:ascii="Times New Roman" w:hAnsi="Times New Roman" w:cs="Times New Roman"/>
          <w:sz w:val="24"/>
          <w:szCs w:val="24"/>
          <w:lang w:val="en-US"/>
        </w:rPr>
        <w:t>six t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ax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ve been aggregated 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5 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>functional groups with similar trait profi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FCA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pplied to their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 trait profi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S5.A,C)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. Subsequently, a hierarchical cluster analysis was performed applying the minimum variance criterion </w:t>
      </w:r>
      <w:r w:rsidRPr="00C86978">
        <w:rPr>
          <w:rFonts w:ascii="Times New Roman" w:hAnsi="Times New Roman" w:cs="Times New Roman"/>
          <w:sz w:val="24"/>
          <w:lang w:val="en-US"/>
        </w:rPr>
        <w:t>(Ward 196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>to a matrix of Euclidean distances calculated based on the coordinates of taxa on the first six axes of the F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S5.B,C; </w:t>
      </w:r>
      <w:r w:rsidRPr="000A7198">
        <w:rPr>
          <w:rFonts w:ascii="Times New Roman" w:hAnsi="Times New Roman" w:cs="Times New Roman"/>
          <w:sz w:val="24"/>
          <w:szCs w:val="24"/>
          <w:lang w:val="en-US"/>
        </w:rPr>
        <w:t xml:space="preserve">41.91% of the total trait variability </w:t>
      </w:r>
      <w:r>
        <w:rPr>
          <w:rFonts w:ascii="Times New Roman" w:hAnsi="Times New Roman" w:cs="Times New Roman"/>
          <w:sz w:val="24"/>
          <w:szCs w:val="24"/>
          <w:lang w:val="en-US"/>
        </w:rPr>
        <w:t>among taxa taken into account).</w:t>
      </w:r>
    </w:p>
    <w:p w:rsidR="00757DCE" w:rsidRDefault="00757DCE" w:rsidP="00757DCE">
      <w:pPr>
        <w:pStyle w:val="Bibliographie"/>
        <w:ind w:left="567"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C86978" w:rsidRPr="00C86978" w:rsidRDefault="00C86978" w:rsidP="00757DCE">
      <w:pPr>
        <w:pStyle w:val="Bibliographie"/>
        <w:ind w:left="567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C86978">
        <w:rPr>
          <w:rFonts w:ascii="Times New Roman" w:hAnsi="Times New Roman" w:cs="Times New Roman"/>
          <w:sz w:val="24"/>
          <w:szCs w:val="24"/>
          <w:lang w:val="en-US"/>
        </w:rPr>
        <w:t>Ward, J. 1963. Hierarchical Grouping to Optimize an Objective Function. - Journal of the American Statistical Association 58: 236–244.</w:t>
      </w:r>
    </w:p>
    <w:p w:rsidR="00C86978" w:rsidRPr="00C86978" w:rsidRDefault="00C86978" w:rsidP="006610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61068" w:rsidRPr="00C86978" w:rsidRDefault="00661068" w:rsidP="006610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61068" w:rsidRPr="000A7198" w:rsidRDefault="00661068" w:rsidP="00661068">
      <w:pPr>
        <w:spacing w:after="0"/>
        <w:rPr>
          <w:lang w:val="en-US"/>
        </w:rPr>
      </w:pPr>
    </w:p>
    <w:p w:rsidR="00661068" w:rsidRPr="000A7198" w:rsidRDefault="00661068" w:rsidP="00661068">
      <w:pPr>
        <w:spacing w:after="0"/>
        <w:rPr>
          <w:lang w:val="en-US"/>
        </w:rPr>
      </w:pPr>
    </w:p>
    <w:sectPr w:rsidR="00661068" w:rsidRPr="000A7198" w:rsidSect="00757DCE">
      <w:pgSz w:w="11906" w:h="16838"/>
      <w:pgMar w:top="1135" w:right="1416" w:bottom="127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068"/>
    <w:rsid w:val="000122AA"/>
    <w:rsid w:val="00091E2F"/>
    <w:rsid w:val="000A7198"/>
    <w:rsid w:val="000C00DF"/>
    <w:rsid w:val="000F4680"/>
    <w:rsid w:val="00211DBF"/>
    <w:rsid w:val="004843D9"/>
    <w:rsid w:val="00661068"/>
    <w:rsid w:val="006C5674"/>
    <w:rsid w:val="007314E7"/>
    <w:rsid w:val="00737324"/>
    <w:rsid w:val="007409D8"/>
    <w:rsid w:val="00757DCE"/>
    <w:rsid w:val="007F54EC"/>
    <w:rsid w:val="0080306E"/>
    <w:rsid w:val="008E66AC"/>
    <w:rsid w:val="009D5073"/>
    <w:rsid w:val="00C86978"/>
    <w:rsid w:val="00CE01B9"/>
    <w:rsid w:val="00D62886"/>
    <w:rsid w:val="00F70165"/>
    <w:rsid w:val="00F76F79"/>
    <w:rsid w:val="00FA020F"/>
    <w:rsid w:val="00FA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85C048-417E-470E-8CD7-7EEB9B1A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1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1068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C86978"/>
    <w:pPr>
      <w:spacing w:after="240" w:line="24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FA02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02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020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2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2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50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9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-usseglio</dc:creator>
  <cp:lastModifiedBy>Julie CRABOT</cp:lastModifiedBy>
  <cp:revision>5</cp:revision>
  <cp:lastPrinted>2021-04-09T06:25:00Z</cp:lastPrinted>
  <dcterms:created xsi:type="dcterms:W3CDTF">2021-05-25T14:33:00Z</dcterms:created>
  <dcterms:modified xsi:type="dcterms:W3CDTF">2021-05-2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yzbRGE1k"/&gt;&lt;style id="http://www.zotero.org/styles/ecography" hasBibliography="1" bibliographyStyleHasBeenSet="1"/&gt;&lt;prefs&gt;&lt;pref name="fieldType" value="Field"/&gt;&lt;/prefs&gt;&lt;/data&gt;</vt:lpwstr>
  </property>
</Properties>
</file>